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1: National maternal mortality and institutional delivery rates</w:t>
      </w:r>
      <w:r>
        <w:rPr>
          <w:rFonts w:cs="Arial" w:ascii="Arial" w:hAnsi="Arial"/>
          <w:b/>
          <w:sz w:val="22"/>
          <w:vertAlign w:val="superscript"/>
        </w:rPr>
        <w:t>1</w:t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3402"/>
      </w:tblGrid>
      <w:tr>
        <w:trPr>
          <w:trHeight w:val="23" w:hRule="atLeast"/>
        </w:trPr>
        <w:tc>
          <w:tcPr>
            <w:tcW w:w="16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untry, by WHO Reg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aternal mortality rate (</w:t>
            </w:r>
            <w:r>
              <w:rPr>
                <w:iCs/>
                <w:sz w:val="20"/>
              </w:rPr>
              <w:t>%, N)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Institutional Delivery Rate</w:t>
            </w:r>
          </w:p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(%, year of reference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in America: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10,739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not currently available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15,150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(2006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12,64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not currently available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12,41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 (2004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20,891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 (2008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aragu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5,636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 (2006-2007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gua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3,52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 (2008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16,041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(2010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rica: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napToGrid w:val="false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napToGrid w:val="false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15,58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 (2006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ol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6,071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 (2008-2009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cratic Republic of  Cong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8,824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 (2010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19,995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 (2008-2009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8,27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2006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8,96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 (2008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13,886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 (2006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theast Asia: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napToGrid w:val="false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napToGrid w:val="false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24,699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 (2007-2008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8,493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 (2006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i Lank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15,025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 (2006-2007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9,746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 (2009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ern Pacific: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napToGrid w:val="false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napToGrid w:val="false"/>
              <w:spacing w:before="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od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5,566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 (2010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14,54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 (2009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3,301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(2008)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before="0" w:after="60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13,29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spacing w:before="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 (2008)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ind w:left="1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17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13,309)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116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 (2006)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Data on institutional delivery rates applies to different time periods and employed different data sources in each country. Further details of the data sources utilised are available from the author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Southeast Asian and Western Pacific nations were combined for these analyse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4:45:00Z</dcterms:created>
  <dc:creator>Saffron Karlsen</dc:creator>
  <dc:description/>
  <cp:keywords/>
  <dc:language>en-US</dc:language>
  <cp:lastModifiedBy>Saffron Karlsen</cp:lastModifiedBy>
  <dcterms:modified xsi:type="dcterms:W3CDTF">2011-07-22T14:49:00Z</dcterms:modified>
  <cp:revision>4</cp:revision>
  <dc:subject/>
  <dc:title/>
</cp:coreProperties>
</file>